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B9B9A" w14:textId="77777777" w:rsidR="000F002E" w:rsidRPr="003E04F4" w:rsidRDefault="000F002E" w:rsidP="000F002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E04F4">
        <w:rPr>
          <w:rFonts w:ascii="Times New Roman" w:hAnsi="Times New Roman" w:cs="Times New Roman"/>
          <w:b/>
          <w:bCs/>
          <w:sz w:val="24"/>
          <w:szCs w:val="24"/>
        </w:rPr>
        <w:t>Supplementary Table 5.</w:t>
      </w:r>
      <w:r w:rsidRPr="003E04F4">
        <w:rPr>
          <w:rFonts w:ascii="Times New Roman" w:hAnsi="Times New Roman" w:cs="Times New Roman"/>
          <w:sz w:val="24"/>
          <w:szCs w:val="24"/>
        </w:rPr>
        <w:t xml:space="preserve"> </w:t>
      </w:r>
      <w:r w:rsidRPr="003E04F4">
        <w:rPr>
          <w:rFonts w:ascii="Times New Roman" w:eastAsia="Times New Roman" w:hAnsi="Times New Roman" w:cs="Times New Roman"/>
          <w:bCs/>
          <w:sz w:val="24"/>
          <w:szCs w:val="24"/>
        </w:rPr>
        <w:t>Summary of evidence table</w:t>
      </w:r>
      <w:r w:rsidRPr="003E04F4">
        <w:rPr>
          <w:rFonts w:ascii="Times New Roman" w:eastAsia="Times New Roman" w:hAnsi="Times New Roman" w:cs="Times New Roman"/>
          <w:b/>
          <w:sz w:val="24"/>
          <w:szCs w:val="24"/>
        </w:rPr>
        <w:t xml:space="preserve"> (</w:t>
      </w:r>
      <w:r w:rsidRPr="003E04F4">
        <w:rPr>
          <w:rFonts w:ascii="Times New Roman" w:eastAsia="Times New Roman" w:hAnsi="Times New Roman" w:cs="Times New Roman"/>
          <w:bCs/>
          <w:sz w:val="24"/>
          <w:szCs w:val="24"/>
        </w:rPr>
        <w:t>GRADE approach)</w:t>
      </w:r>
    </w:p>
    <w:tbl>
      <w:tblPr>
        <w:tblW w:w="5000" w:type="pct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5"/>
        <w:gridCol w:w="831"/>
        <w:gridCol w:w="1022"/>
        <w:gridCol w:w="586"/>
        <w:gridCol w:w="797"/>
        <w:gridCol w:w="878"/>
        <w:gridCol w:w="764"/>
        <w:gridCol w:w="1006"/>
        <w:gridCol w:w="910"/>
        <w:gridCol w:w="743"/>
      </w:tblGrid>
      <w:tr w:rsidR="000F002E" w:rsidRPr="003E04F4" w14:paraId="4414689C" w14:textId="77777777" w:rsidTr="00EC59FC">
        <w:trPr>
          <w:tblHeader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2D513D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Outcome</w:t>
            </w:r>
          </w:p>
          <w:p w14:paraId="17927963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4797D7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№ of studies (№ of patients)</w:t>
            </w:r>
          </w:p>
          <w:p w14:paraId="7A98FAE1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9DD7988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Study design</w:t>
            </w:r>
          </w:p>
          <w:p w14:paraId="208C308C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0" w:type="auto"/>
            <w:gridSpan w:val="5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2F320B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Factors that may decrease certainty of evidence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9F98E6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Effect per 100 patients tested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B9A5A4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 xml:space="preserve">Test accuracy </w:t>
            </w:r>
            <w:proofErr w:type="spellStart"/>
            <w:r w:rsidRPr="003E04F4">
              <w:rPr>
                <w:rFonts w:ascii="Arial" w:eastAsia="Times New Roman" w:hAnsi="Arial" w:cs="Arial"/>
                <w:sz w:val="12"/>
                <w:szCs w:val="12"/>
              </w:rPr>
              <w:t>CoE</w:t>
            </w:r>
            <w:proofErr w:type="spellEnd"/>
          </w:p>
        </w:tc>
      </w:tr>
      <w:tr w:rsidR="000F002E" w:rsidRPr="003E04F4" w14:paraId="30B5DCAB" w14:textId="77777777" w:rsidTr="00EC59FC">
        <w:trPr>
          <w:tblHeader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DFDEEF4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1C4EF03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B124745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44DB3C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9B7D57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2445DB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988E77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9E5602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Publication bia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56380F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hAnsi="Arial" w:cs="Arial"/>
                <w:sz w:val="12"/>
                <w:szCs w:val="12"/>
              </w:rPr>
              <w:t>pre-test probability of 10%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BB16D2C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0F002E" w:rsidRPr="003E04F4" w14:paraId="4F7B3169" w14:textId="77777777" w:rsidTr="00EC59FC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DF61FD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True positive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BF06E4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8 studies</w:t>
            </w:r>
            <w:r w:rsidRPr="003E04F4">
              <w:rPr>
                <w:rFonts w:ascii="Arial" w:eastAsia="Times New Roman" w:hAnsi="Arial" w:cs="Arial"/>
                <w:sz w:val="12"/>
                <w:szCs w:val="12"/>
              </w:rPr>
              <w:br/>
              <w:t>110 patient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784CD1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cross-sectional (cohort type accuracy study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27CEA9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not 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2FEFFA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not 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1627B4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FE1516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not 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7BA7A9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publication bias strongly suspected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DBE0D9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hAnsi="Arial" w:cs="Arial"/>
                <w:sz w:val="12"/>
                <w:szCs w:val="12"/>
              </w:rPr>
              <w:t>9</w:t>
            </w:r>
            <w:r w:rsidRPr="003E04F4">
              <w:rPr>
                <w:rFonts w:ascii="Arial" w:eastAsia="Times New Roman" w:hAnsi="Arial" w:cs="Arial"/>
                <w:sz w:val="12"/>
                <w:szCs w:val="12"/>
              </w:rPr>
              <w:t xml:space="preserve"> (6 to 10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4DD899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Cambria Math" w:hAnsi="Cambria Math" w:cs="Cambria Math"/>
                <w:sz w:val="12"/>
                <w:szCs w:val="12"/>
              </w:rPr>
              <w:t>⨁⨁◯◯</w:t>
            </w:r>
            <w:r w:rsidRPr="003E04F4">
              <w:rPr>
                <w:rFonts w:ascii="Arial" w:eastAsia="Times New Roman" w:hAnsi="Arial" w:cs="Arial"/>
                <w:sz w:val="12"/>
                <w:szCs w:val="12"/>
              </w:rPr>
              <w:br/>
            </w:r>
            <w:r w:rsidRPr="003E04F4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</w:tr>
      <w:tr w:rsidR="000F002E" w:rsidRPr="003E04F4" w14:paraId="39481BA2" w14:textId="77777777" w:rsidTr="00EC59FC">
        <w:trPr>
          <w:trHeight w:val="711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235C17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(</w:t>
            </w:r>
            <w:proofErr w:type="gramStart"/>
            <w:r w:rsidRPr="003E04F4">
              <w:rPr>
                <w:rFonts w:ascii="Arial" w:eastAsia="Times New Roman" w:hAnsi="Arial" w:cs="Arial"/>
                <w:sz w:val="12"/>
                <w:szCs w:val="12"/>
              </w:rPr>
              <w:t>patients</w:t>
            </w:r>
            <w:proofErr w:type="gramEnd"/>
            <w:r w:rsidRPr="003E04F4">
              <w:rPr>
                <w:rFonts w:ascii="Arial" w:eastAsia="Times New Roman" w:hAnsi="Arial" w:cs="Arial"/>
                <w:sz w:val="12"/>
                <w:szCs w:val="12"/>
              </w:rPr>
              <w:t xml:space="preserve"> with oral premalignant/malignant lesion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B90BB1F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A6742CB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67A37DF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9BE1C7D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D579CE9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52B64A6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CC0EB27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0A0F82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hAnsi="Arial" w:cs="Arial"/>
                <w:sz w:val="12"/>
                <w:szCs w:val="12"/>
              </w:rPr>
              <w:t>1</w:t>
            </w:r>
            <w:r w:rsidRPr="003E04F4">
              <w:rPr>
                <w:rFonts w:ascii="Arial" w:eastAsia="Times New Roman" w:hAnsi="Arial" w:cs="Arial"/>
                <w:sz w:val="12"/>
                <w:szCs w:val="12"/>
              </w:rPr>
              <w:t xml:space="preserve"> (0 to 4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D01CDFD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0F002E" w:rsidRPr="003E04F4" w14:paraId="4BA6C8BF" w14:textId="77777777" w:rsidTr="00EC59FC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58DC96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110 patient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132BF3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8 studies</w:t>
            </w:r>
            <w:r w:rsidRPr="003E04F4">
              <w:rPr>
                <w:rFonts w:ascii="Arial" w:eastAsia="Times New Roman" w:hAnsi="Arial" w:cs="Arial"/>
                <w:sz w:val="12"/>
                <w:szCs w:val="12"/>
              </w:rPr>
              <w:br/>
              <w:t>474 patient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89F1BA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cross-sectional (cohort type accuracy study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0B4E59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not 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C9AE1B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not 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2932BB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8BD938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not 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191668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publication bias strongly suspected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7D752F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hAnsi="Arial" w:cs="Arial"/>
                <w:sz w:val="12"/>
                <w:szCs w:val="12"/>
              </w:rPr>
              <w:t>84</w:t>
            </w:r>
            <w:r w:rsidRPr="003E04F4">
              <w:rPr>
                <w:rFonts w:ascii="Arial" w:eastAsia="Times New Roman" w:hAnsi="Arial" w:cs="Arial"/>
                <w:sz w:val="12"/>
                <w:szCs w:val="12"/>
              </w:rPr>
              <w:t xml:space="preserve"> (15 to 90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059160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Cambria Math" w:hAnsi="Cambria Math" w:cs="Cambria Math"/>
                <w:sz w:val="12"/>
                <w:szCs w:val="12"/>
              </w:rPr>
              <w:t>⨁⨁◯◯</w:t>
            </w:r>
            <w:r w:rsidRPr="003E04F4">
              <w:rPr>
                <w:rFonts w:ascii="Arial" w:eastAsia="Times New Roman" w:hAnsi="Arial" w:cs="Arial"/>
                <w:sz w:val="12"/>
                <w:szCs w:val="12"/>
              </w:rPr>
              <w:br/>
            </w:r>
            <w:r w:rsidRPr="003E04F4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</w:tr>
      <w:tr w:rsidR="000F002E" w:rsidRPr="003E04F4" w14:paraId="31C3FC34" w14:textId="77777777" w:rsidTr="00EC59FC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701C0E" w14:textId="77777777" w:rsidR="000F002E" w:rsidRPr="003E04F4" w:rsidRDefault="000F002E" w:rsidP="00EC59FC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hAnsi="Arial" w:cs="Arial"/>
                <w:sz w:val="12"/>
                <w:szCs w:val="12"/>
              </w:rPr>
              <w:t>Low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FF128AA" w14:textId="77777777" w:rsidR="000F002E" w:rsidRPr="003E04F4" w:rsidRDefault="000F002E" w:rsidP="00EC59FC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1B1EAF5" w14:textId="77777777" w:rsidR="000F002E" w:rsidRPr="003E04F4" w:rsidRDefault="000F002E" w:rsidP="00EC59FC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18F93BE" w14:textId="77777777" w:rsidR="000F002E" w:rsidRPr="003E04F4" w:rsidRDefault="000F002E" w:rsidP="00EC59FC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C23B896" w14:textId="77777777" w:rsidR="000F002E" w:rsidRPr="003E04F4" w:rsidRDefault="000F002E" w:rsidP="00EC59FC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16D4727" w14:textId="77777777" w:rsidR="000F002E" w:rsidRPr="003E04F4" w:rsidRDefault="000F002E" w:rsidP="00EC59FC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84F9C41" w14:textId="77777777" w:rsidR="000F002E" w:rsidRPr="003E04F4" w:rsidRDefault="000F002E" w:rsidP="00EC59FC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12A3178" w14:textId="77777777" w:rsidR="000F002E" w:rsidRPr="003E04F4" w:rsidRDefault="000F002E" w:rsidP="00EC59FC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B8A9DA" w14:textId="77777777" w:rsidR="000F002E" w:rsidRPr="003E04F4" w:rsidRDefault="000F002E" w:rsidP="00EC59FC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Style w:val="effect"/>
                <w:rFonts w:ascii="Arial" w:eastAsia="Times New Roman" w:hAnsi="Arial" w:cs="Arial"/>
                <w:sz w:val="12"/>
                <w:szCs w:val="12"/>
              </w:rPr>
              <w:t>6</w:t>
            </w:r>
            <w:r w:rsidRPr="003E04F4">
              <w:rPr>
                <w:rFonts w:ascii="Arial" w:eastAsia="Times New Roman" w:hAnsi="Arial" w:cs="Arial"/>
                <w:sz w:val="12"/>
                <w:szCs w:val="12"/>
              </w:rPr>
              <w:t xml:space="preserve"> (0 to 75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958E132" w14:textId="77777777" w:rsidR="000F002E" w:rsidRPr="003E04F4" w:rsidRDefault="000F002E" w:rsidP="00EC59FC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</w:tbl>
    <w:p w14:paraId="46AF23D8" w14:textId="77777777" w:rsidR="000F002E" w:rsidRPr="003E04F4" w:rsidRDefault="000F002E" w:rsidP="000F002E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47FEDDD9" w14:textId="77777777" w:rsidR="000F002E" w:rsidRPr="003E04F4" w:rsidRDefault="000F002E" w:rsidP="000F002E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tbl>
      <w:tblPr>
        <w:tblW w:w="4493" w:type="pct"/>
        <w:tblBorders>
          <w:top w:val="single" w:sz="6" w:space="0" w:color="BFBFBF"/>
          <w:left w:val="single" w:sz="6" w:space="0" w:color="BFBFBF"/>
          <w:bottom w:val="single" w:sz="6" w:space="0" w:color="BFBFBF"/>
          <w:right w:val="single" w:sz="6" w:space="0" w:color="BFBF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8"/>
        <w:gridCol w:w="724"/>
        <w:gridCol w:w="936"/>
        <w:gridCol w:w="543"/>
        <w:gridCol w:w="797"/>
        <w:gridCol w:w="878"/>
        <w:gridCol w:w="764"/>
        <w:gridCol w:w="772"/>
        <w:gridCol w:w="724"/>
        <w:gridCol w:w="671"/>
      </w:tblGrid>
      <w:tr w:rsidR="000F002E" w:rsidRPr="003E04F4" w14:paraId="6AEECCCD" w14:textId="77777777" w:rsidTr="00EC59FC">
        <w:trPr>
          <w:tblHeader/>
        </w:trPr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91B982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Outcome</w:t>
            </w:r>
          </w:p>
        </w:tc>
        <w:tc>
          <w:tcPr>
            <w:tcW w:w="437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866460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№ of studies (№ of patients)</w:t>
            </w:r>
          </w:p>
        </w:tc>
        <w:tc>
          <w:tcPr>
            <w:tcW w:w="565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C5A0E6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Study design</w:t>
            </w:r>
          </w:p>
        </w:tc>
        <w:tc>
          <w:tcPr>
            <w:tcW w:w="0" w:type="auto"/>
            <w:gridSpan w:val="5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BA7237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Factors that may decrease certainty of evidence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BC9FF2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Effect per 100 patients tested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50B2FA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 xml:space="preserve">Test accuracy </w:t>
            </w:r>
            <w:proofErr w:type="spellStart"/>
            <w:r w:rsidRPr="003E04F4">
              <w:rPr>
                <w:rFonts w:ascii="Arial" w:eastAsia="Times New Roman" w:hAnsi="Arial" w:cs="Arial"/>
                <w:sz w:val="12"/>
                <w:szCs w:val="12"/>
              </w:rPr>
              <w:t>CoE</w:t>
            </w:r>
            <w:proofErr w:type="spellEnd"/>
          </w:p>
        </w:tc>
      </w:tr>
      <w:tr w:rsidR="000F002E" w:rsidRPr="003E04F4" w14:paraId="3C9E9568" w14:textId="77777777" w:rsidTr="00EC59FC">
        <w:trPr>
          <w:tblHeader/>
        </w:trPr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633C636" w14:textId="77777777" w:rsidR="000F002E" w:rsidRPr="003E04F4" w:rsidRDefault="000F002E" w:rsidP="00EC59FC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437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B47FBA0" w14:textId="77777777" w:rsidR="000F002E" w:rsidRPr="003E04F4" w:rsidRDefault="000F002E" w:rsidP="00EC59FC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565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38D2C8D" w14:textId="77777777" w:rsidR="000F002E" w:rsidRPr="003E04F4" w:rsidRDefault="000F002E" w:rsidP="00EC59FC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F2E7C7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Risk of bia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B28CDF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Indirectnes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D2F6BD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Inconsistency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50A58C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Imprecision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EBD37C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Publication bias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1D1DE8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Style w:val="content"/>
                <w:rFonts w:ascii="Arial" w:eastAsia="Times New Roman" w:hAnsi="Arial" w:cs="Arial"/>
                <w:sz w:val="12"/>
                <w:szCs w:val="12"/>
              </w:rPr>
              <w:t xml:space="preserve">pre-test probability of </w:t>
            </w:r>
            <w:r w:rsidRPr="003E04F4">
              <w:rPr>
                <w:rStyle w:val="prev-value"/>
                <w:rFonts w:ascii="Arial" w:eastAsia="Times New Roman" w:hAnsi="Arial" w:cs="Arial"/>
                <w:sz w:val="12"/>
                <w:szCs w:val="12"/>
              </w:rPr>
              <w:t>17.12</w:t>
            </w:r>
            <w:r w:rsidRPr="003E04F4">
              <w:rPr>
                <w:rStyle w:val="content"/>
                <w:rFonts w:ascii="Arial" w:eastAsia="Times New Roman" w:hAnsi="Arial" w:cs="Arial"/>
                <w:sz w:val="12"/>
                <w:szCs w:val="12"/>
              </w:rPr>
              <w:t>%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411094D" w14:textId="77777777" w:rsidR="000F002E" w:rsidRPr="003E04F4" w:rsidRDefault="000F002E" w:rsidP="00EC59FC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0F002E" w:rsidRPr="003E04F4" w14:paraId="3A33228E" w14:textId="77777777" w:rsidTr="00EC59FC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D686BB" w14:textId="77777777" w:rsidR="000F002E" w:rsidRPr="003E04F4" w:rsidRDefault="000F002E" w:rsidP="00EC59FC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True positives</w:t>
            </w:r>
            <w:r w:rsidRPr="003E04F4">
              <w:rPr>
                <w:rFonts w:ascii="Arial" w:eastAsia="Times New Roman" w:hAnsi="Arial" w:cs="Arial"/>
                <w:sz w:val="12"/>
                <w:szCs w:val="12"/>
              </w:rPr>
              <w:br/>
              <w:t>(patients with oral premalignant/malignant lesion)</w:t>
            </w:r>
          </w:p>
        </w:tc>
        <w:tc>
          <w:tcPr>
            <w:tcW w:w="437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FB8682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8 studies</w:t>
            </w:r>
            <w:r w:rsidRPr="003E04F4">
              <w:rPr>
                <w:rFonts w:ascii="Arial" w:eastAsia="Times New Roman" w:hAnsi="Arial" w:cs="Arial"/>
                <w:sz w:val="12"/>
                <w:szCs w:val="12"/>
              </w:rPr>
              <w:br/>
              <w:t>110 patients</w:t>
            </w:r>
          </w:p>
        </w:tc>
        <w:tc>
          <w:tcPr>
            <w:tcW w:w="565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63E326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cross-sectional (cohort type accuracy study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0DEBF1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not 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2163CB" w14:textId="77777777" w:rsidR="000F002E" w:rsidRPr="003E04F4" w:rsidRDefault="000F002E" w:rsidP="00EC59FC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not 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FE38D6" w14:textId="77777777" w:rsidR="000F002E" w:rsidRPr="003E04F4" w:rsidRDefault="000F002E" w:rsidP="00EC59FC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not 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D75EA1" w14:textId="77777777" w:rsidR="000F002E" w:rsidRPr="003E04F4" w:rsidRDefault="000F002E" w:rsidP="00EC59FC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not 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562E1E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publication bias strongly suspected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33F065" w14:textId="77777777" w:rsidR="000F002E" w:rsidRPr="003E04F4" w:rsidRDefault="000F002E" w:rsidP="00EC59FC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Style w:val="effect"/>
                <w:rFonts w:ascii="Arial" w:eastAsia="Times New Roman" w:hAnsi="Arial" w:cs="Arial"/>
                <w:sz w:val="12"/>
                <w:szCs w:val="12"/>
              </w:rPr>
              <w:t>15</w:t>
            </w:r>
            <w:r w:rsidRPr="003E04F4">
              <w:rPr>
                <w:rFonts w:ascii="Arial" w:eastAsia="Times New Roman" w:hAnsi="Arial" w:cs="Arial"/>
                <w:sz w:val="12"/>
                <w:szCs w:val="12"/>
              </w:rPr>
              <w:t xml:space="preserve"> (14 to 16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9A0EB6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Style w:val="quality-sign"/>
                <w:rFonts w:ascii="Cambria Math" w:eastAsia="Times New Roman" w:hAnsi="Cambria Math" w:cs="Cambria Math"/>
                <w:sz w:val="12"/>
                <w:szCs w:val="12"/>
              </w:rPr>
              <w:t>⨁⨁⨁◯</w:t>
            </w:r>
            <w:r w:rsidRPr="003E04F4">
              <w:rPr>
                <w:rFonts w:ascii="Arial" w:eastAsia="Times New Roman" w:hAnsi="Arial" w:cs="Arial"/>
                <w:sz w:val="12"/>
                <w:szCs w:val="12"/>
              </w:rPr>
              <w:br/>
            </w:r>
            <w:r w:rsidRPr="003E04F4">
              <w:rPr>
                <w:rStyle w:val="quality-text"/>
                <w:rFonts w:ascii="Arial" w:eastAsia="Times New Roman" w:hAnsi="Arial" w:cs="Arial"/>
                <w:sz w:val="12"/>
                <w:szCs w:val="12"/>
              </w:rPr>
              <w:t>Moderate</w:t>
            </w:r>
          </w:p>
        </w:tc>
      </w:tr>
      <w:tr w:rsidR="000F002E" w:rsidRPr="003E04F4" w14:paraId="39E80DD8" w14:textId="77777777" w:rsidTr="00EC59FC">
        <w:trPr>
          <w:trHeight w:val="1087"/>
        </w:trPr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C1622C" w14:textId="77777777" w:rsidR="000F002E" w:rsidRPr="003E04F4" w:rsidRDefault="000F002E" w:rsidP="00EC59FC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False negatives</w:t>
            </w:r>
            <w:r w:rsidRPr="003E04F4">
              <w:rPr>
                <w:rFonts w:ascii="Arial" w:eastAsia="Times New Roman" w:hAnsi="Arial" w:cs="Arial"/>
                <w:sz w:val="12"/>
                <w:szCs w:val="12"/>
              </w:rPr>
              <w:br/>
              <w:t>(patients incorrectly classified as not having oral premalignant/malignant lesion)</w:t>
            </w:r>
          </w:p>
        </w:tc>
        <w:tc>
          <w:tcPr>
            <w:tcW w:w="437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3E021DA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565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87F894D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FC33866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F576A55" w14:textId="77777777" w:rsidR="000F002E" w:rsidRPr="003E04F4" w:rsidRDefault="000F002E" w:rsidP="00EC59FC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7973173" w14:textId="77777777" w:rsidR="000F002E" w:rsidRPr="003E04F4" w:rsidRDefault="000F002E" w:rsidP="00EC59FC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4E50B1EA" w14:textId="77777777" w:rsidR="000F002E" w:rsidRPr="003E04F4" w:rsidRDefault="000F002E" w:rsidP="00EC59FC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8C62D23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BE4400" w14:textId="77777777" w:rsidR="000F002E" w:rsidRPr="003E04F4" w:rsidRDefault="000F002E" w:rsidP="00EC59FC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Style w:val="effect"/>
                <w:rFonts w:ascii="Arial" w:eastAsia="Times New Roman" w:hAnsi="Arial" w:cs="Arial"/>
                <w:sz w:val="12"/>
                <w:szCs w:val="12"/>
              </w:rPr>
              <w:t>2</w:t>
            </w:r>
            <w:r w:rsidRPr="003E04F4">
              <w:rPr>
                <w:rFonts w:ascii="Arial" w:eastAsia="Times New Roman" w:hAnsi="Arial" w:cs="Arial"/>
                <w:sz w:val="12"/>
                <w:szCs w:val="12"/>
              </w:rPr>
              <w:t xml:space="preserve"> (1 to 3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F4374E3" w14:textId="77777777" w:rsidR="000F002E" w:rsidRPr="003E04F4" w:rsidRDefault="000F002E" w:rsidP="00EC59FC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  <w:tr w:rsidR="000F002E" w:rsidRPr="003E04F4" w14:paraId="0FD5FE75" w14:textId="77777777" w:rsidTr="00EC59FC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67E818" w14:textId="77777777" w:rsidR="000F002E" w:rsidRPr="003E04F4" w:rsidRDefault="000F002E" w:rsidP="00EC59FC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True negatives</w:t>
            </w:r>
            <w:r w:rsidRPr="003E04F4">
              <w:rPr>
                <w:rFonts w:ascii="Arial" w:eastAsia="Times New Roman" w:hAnsi="Arial" w:cs="Arial"/>
                <w:sz w:val="12"/>
                <w:szCs w:val="12"/>
              </w:rPr>
              <w:br/>
              <w:t>(patients without oral premalignant/malignant lesion)</w:t>
            </w:r>
          </w:p>
        </w:tc>
        <w:tc>
          <w:tcPr>
            <w:tcW w:w="437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3FA548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8 studies</w:t>
            </w:r>
            <w:r w:rsidRPr="003E04F4">
              <w:rPr>
                <w:rFonts w:ascii="Arial" w:eastAsia="Times New Roman" w:hAnsi="Arial" w:cs="Arial"/>
                <w:sz w:val="12"/>
                <w:szCs w:val="12"/>
              </w:rPr>
              <w:br/>
              <w:t>474 patients</w:t>
            </w:r>
          </w:p>
        </w:tc>
        <w:tc>
          <w:tcPr>
            <w:tcW w:w="565" w:type="pct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B4765A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cross-sectional (cohort type accuracy study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2D2133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not 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5F9ECF" w14:textId="77777777" w:rsidR="000F002E" w:rsidRPr="003E04F4" w:rsidRDefault="000F002E" w:rsidP="00EC59FC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not 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5C39A6" w14:textId="77777777" w:rsidR="000F002E" w:rsidRPr="003E04F4" w:rsidRDefault="000F002E" w:rsidP="00EC59FC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not 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1C75F5" w14:textId="77777777" w:rsidR="000F002E" w:rsidRPr="003E04F4" w:rsidRDefault="000F002E" w:rsidP="00EC59FC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not serious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E64459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sz w:val="12"/>
                <w:szCs w:val="12"/>
              </w:rPr>
              <w:t>publication bias strongly suspected</w:t>
            </w: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D8C60C" w14:textId="77777777" w:rsidR="000F002E" w:rsidRPr="003E04F4" w:rsidRDefault="000F002E" w:rsidP="00EC59FC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Style w:val="effect"/>
                <w:rFonts w:ascii="Arial" w:eastAsia="Times New Roman" w:hAnsi="Arial" w:cs="Arial"/>
                <w:sz w:val="12"/>
                <w:szCs w:val="12"/>
              </w:rPr>
              <w:t>82</w:t>
            </w:r>
            <w:r w:rsidRPr="003E04F4">
              <w:rPr>
                <w:rFonts w:ascii="Arial" w:eastAsia="Times New Roman" w:hAnsi="Arial" w:cs="Arial"/>
                <w:sz w:val="12"/>
                <w:szCs w:val="12"/>
              </w:rPr>
              <w:t xml:space="preserve"> (77 to 83)</w:t>
            </w:r>
          </w:p>
        </w:tc>
        <w:tc>
          <w:tcPr>
            <w:tcW w:w="0" w:type="auto"/>
            <w:vMerge w:val="restar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32B1A7" w14:textId="77777777" w:rsidR="000F002E" w:rsidRPr="003E04F4" w:rsidRDefault="000F002E" w:rsidP="00EC59FC">
            <w:pPr>
              <w:jc w:val="center"/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Style w:val="quality-sign"/>
                <w:rFonts w:ascii="Cambria Math" w:eastAsia="Times New Roman" w:hAnsi="Cambria Math" w:cs="Cambria Math"/>
                <w:sz w:val="12"/>
                <w:szCs w:val="12"/>
              </w:rPr>
              <w:t>⨁⨁⨁◯</w:t>
            </w:r>
            <w:r w:rsidRPr="003E04F4">
              <w:rPr>
                <w:rFonts w:ascii="Arial" w:eastAsia="Times New Roman" w:hAnsi="Arial" w:cs="Arial"/>
                <w:sz w:val="12"/>
                <w:szCs w:val="12"/>
              </w:rPr>
              <w:br/>
            </w:r>
            <w:r w:rsidRPr="003E04F4">
              <w:rPr>
                <w:rStyle w:val="quality-text"/>
                <w:rFonts w:ascii="Arial" w:eastAsia="Times New Roman" w:hAnsi="Arial" w:cs="Arial"/>
                <w:sz w:val="12"/>
                <w:szCs w:val="12"/>
              </w:rPr>
              <w:t>Moderate</w:t>
            </w:r>
          </w:p>
        </w:tc>
      </w:tr>
      <w:tr w:rsidR="000F002E" w:rsidRPr="003E04F4" w14:paraId="67E8320C" w14:textId="77777777" w:rsidTr="00EC59FC"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8F771E" w14:textId="77777777" w:rsidR="000F002E" w:rsidRPr="003E04F4" w:rsidRDefault="000F002E" w:rsidP="00EC59FC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Fonts w:ascii="Arial" w:eastAsia="Times New Roman" w:hAnsi="Arial" w:cs="Arial"/>
                <w:b/>
                <w:bCs/>
                <w:sz w:val="12"/>
                <w:szCs w:val="12"/>
              </w:rPr>
              <w:t>False positives</w:t>
            </w:r>
            <w:r w:rsidRPr="003E04F4">
              <w:rPr>
                <w:rFonts w:ascii="Arial" w:eastAsia="Times New Roman" w:hAnsi="Arial" w:cs="Arial"/>
                <w:sz w:val="12"/>
                <w:szCs w:val="12"/>
              </w:rPr>
              <w:br/>
              <w:t>(patients incorrectly classified as having oral premalignant/malignant lesion)</w:t>
            </w:r>
          </w:p>
        </w:tc>
        <w:tc>
          <w:tcPr>
            <w:tcW w:w="437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5DD97E9B" w14:textId="77777777" w:rsidR="000F002E" w:rsidRPr="003E04F4" w:rsidRDefault="000F002E" w:rsidP="00EC59FC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565" w:type="pct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7BDAEFCC" w14:textId="77777777" w:rsidR="000F002E" w:rsidRPr="003E04F4" w:rsidRDefault="000F002E" w:rsidP="00EC59FC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92E701B" w14:textId="77777777" w:rsidR="000F002E" w:rsidRPr="003E04F4" w:rsidRDefault="000F002E" w:rsidP="00EC59FC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258F6D30" w14:textId="77777777" w:rsidR="000F002E" w:rsidRPr="003E04F4" w:rsidRDefault="000F002E" w:rsidP="00EC59FC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0A5C98D1" w14:textId="77777777" w:rsidR="000F002E" w:rsidRPr="003E04F4" w:rsidRDefault="000F002E" w:rsidP="00EC59FC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1D5F3D41" w14:textId="77777777" w:rsidR="000F002E" w:rsidRPr="003E04F4" w:rsidRDefault="000F002E" w:rsidP="00EC59FC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69BDAA59" w14:textId="77777777" w:rsidR="000F002E" w:rsidRPr="003E04F4" w:rsidRDefault="000F002E" w:rsidP="00EC59FC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3CF9F7" w14:textId="77777777" w:rsidR="000F002E" w:rsidRPr="003E04F4" w:rsidRDefault="000F002E" w:rsidP="00EC59FC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3E04F4">
              <w:rPr>
                <w:rStyle w:val="effect"/>
                <w:rFonts w:ascii="Arial" w:eastAsia="Times New Roman" w:hAnsi="Arial" w:cs="Arial"/>
                <w:sz w:val="12"/>
                <w:szCs w:val="12"/>
              </w:rPr>
              <w:t>1</w:t>
            </w:r>
            <w:r w:rsidRPr="003E04F4">
              <w:rPr>
                <w:rFonts w:ascii="Arial" w:eastAsia="Times New Roman" w:hAnsi="Arial" w:cs="Arial"/>
                <w:sz w:val="12"/>
                <w:szCs w:val="12"/>
              </w:rPr>
              <w:t xml:space="preserve"> (0 to 6)</w:t>
            </w:r>
          </w:p>
        </w:tc>
        <w:tc>
          <w:tcPr>
            <w:tcW w:w="0" w:type="auto"/>
            <w:vMerge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vAlign w:val="center"/>
            <w:hideMark/>
          </w:tcPr>
          <w:p w14:paraId="3A4E4635" w14:textId="77777777" w:rsidR="000F002E" w:rsidRPr="003E04F4" w:rsidRDefault="000F002E" w:rsidP="00EC59FC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</w:tr>
    </w:tbl>
    <w:p w14:paraId="51D4EB8C" w14:textId="77777777" w:rsidR="000F002E" w:rsidRPr="003E04F4" w:rsidRDefault="000F002E" w:rsidP="000F002E">
      <w:pPr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1F640B72" w14:textId="77777777" w:rsidR="005B7542" w:rsidRDefault="005B7542"/>
    <w:sectPr w:rsidR="005B75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F002E"/>
    <w:rsid w:val="000F002E"/>
    <w:rsid w:val="005B7542"/>
    <w:rsid w:val="00635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3417B3"/>
  <w15:chartTrackingRefBased/>
  <w15:docId w15:val="{101DB163-C098-41F4-B3DF-86D560B46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0F002E"/>
    <w:pPr>
      <w:spacing w:after="160" w:line="259" w:lineRule="auto"/>
    </w:pPr>
    <w:rPr>
      <w:rFonts w:ascii="Calibri" w:eastAsia="Calibri" w:hAnsi="Calibri" w:cs="Calibri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ontent">
    <w:name w:val="content"/>
    <w:basedOn w:val="Bekezdsalapbettpusa"/>
    <w:rsid w:val="000F002E"/>
  </w:style>
  <w:style w:type="character" w:customStyle="1" w:styleId="prev-value">
    <w:name w:val="prev-value"/>
    <w:basedOn w:val="Bekezdsalapbettpusa"/>
    <w:rsid w:val="000F002E"/>
  </w:style>
  <w:style w:type="character" w:customStyle="1" w:styleId="effect">
    <w:name w:val="effect"/>
    <w:basedOn w:val="Bekezdsalapbettpusa"/>
    <w:rsid w:val="000F002E"/>
  </w:style>
  <w:style w:type="character" w:customStyle="1" w:styleId="quality-sign">
    <w:name w:val="quality-sign"/>
    <w:basedOn w:val="Bekezdsalapbettpusa"/>
    <w:rsid w:val="000F002E"/>
  </w:style>
  <w:style w:type="character" w:customStyle="1" w:styleId="quality-text">
    <w:name w:val="quality-text"/>
    <w:basedOn w:val="Bekezdsalapbettpusa"/>
    <w:rsid w:val="000F00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549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zter Uhrin</dc:creator>
  <cp:keywords/>
  <dc:description/>
  <cp:lastModifiedBy>Eszter Uhrin</cp:lastModifiedBy>
  <cp:revision>1</cp:revision>
  <dcterms:created xsi:type="dcterms:W3CDTF">2022-09-12T10:02:00Z</dcterms:created>
  <dcterms:modified xsi:type="dcterms:W3CDTF">2022-09-12T10:02:00Z</dcterms:modified>
</cp:coreProperties>
</file>